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D076" w14:textId="174C0347" w:rsidR="00301ED9" w:rsidRPr="002158F7" w:rsidRDefault="00301ED9" w:rsidP="00301ED9">
      <w:pPr>
        <w:rPr>
          <w:rFonts w:ascii="Times New Roman" w:hAnsi="Times New Roman" w:cs="Times New Roman"/>
          <w:szCs w:val="21"/>
        </w:rPr>
      </w:pPr>
      <w:r w:rsidRPr="0073107F">
        <w:rPr>
          <w:rFonts w:ascii="Times New Roman" w:eastAsia="AdvGulliv-R" w:hAnsi="Times New Roman" w:cs="Times New Roman"/>
          <w:b/>
          <w:kern w:val="0"/>
          <w:szCs w:val="21"/>
        </w:rPr>
        <w:t>T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Pr="002445C5">
        <w:rPr>
          <w:rFonts w:ascii="Times New Roman" w:hAnsi="Times New Roman" w:cs="Times New Roman"/>
          <w:b/>
          <w:bCs/>
          <w:szCs w:val="21"/>
        </w:rPr>
        <w:t>S</w:t>
      </w:r>
      <w:r w:rsidR="00CB7358">
        <w:rPr>
          <w:rFonts w:ascii="Times New Roman" w:hAnsi="Times New Roman" w:cs="Times New Roman"/>
          <w:b/>
          <w:bCs/>
          <w:szCs w:val="21"/>
        </w:rPr>
        <w:t>1</w:t>
      </w:r>
    </w:p>
    <w:p w14:paraId="66B3DF9C" w14:textId="77777777" w:rsidR="00301ED9" w:rsidRPr="002158F7" w:rsidRDefault="00301ED9" w:rsidP="00301E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verage c</w:t>
      </w:r>
      <w:r w:rsidRPr="001B1A90">
        <w:rPr>
          <w:rFonts w:ascii="Times New Roman" w:hAnsi="Times New Roman" w:cs="Times New Roman"/>
          <w:szCs w:val="21"/>
        </w:rPr>
        <w:t xml:space="preserve">orrelation </w:t>
      </w:r>
      <w:r>
        <w:rPr>
          <w:rFonts w:ascii="Times New Roman" w:hAnsi="Times New Roman" w:cs="Times New Roman"/>
          <w:szCs w:val="21"/>
        </w:rPr>
        <w:t>values</w:t>
      </w:r>
      <w:r w:rsidRPr="001B1A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 w:rsidRPr="002B40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sults of </w:t>
      </w:r>
      <w:r w:rsidRPr="002B4025">
        <w:rPr>
          <w:rFonts w:ascii="Times New Roman" w:hAnsi="Times New Roman" w:cs="Times New Roman"/>
          <w:szCs w:val="21"/>
        </w:rPr>
        <w:t xml:space="preserve">Spearman’s correlation analysis and Pearson’s correlation analysis </w:t>
      </w:r>
      <w:r>
        <w:rPr>
          <w:rFonts w:ascii="Times New Roman" w:hAnsi="Times New Roman" w:cs="Times New Roman"/>
          <w:szCs w:val="21"/>
        </w:rPr>
        <w:t xml:space="preserve">between </w:t>
      </w:r>
      <w:r w:rsidRPr="00244BF1">
        <w:rPr>
          <w:rFonts w:ascii="Times New Roman" w:hAnsi="Times New Roman" w:cs="Times New Roman"/>
          <w:szCs w:val="21"/>
        </w:rPr>
        <w:t>water quality indexes</w:t>
      </w:r>
      <w:r>
        <w:rPr>
          <w:rFonts w:ascii="Times New Roman" w:hAnsi="Times New Roman" w:cs="Times New Roman"/>
          <w:szCs w:val="21"/>
        </w:rPr>
        <w:t xml:space="preserve"> or between </w:t>
      </w:r>
      <w:r w:rsidRPr="00244BF1">
        <w:rPr>
          <w:rFonts w:ascii="Times New Roman" w:hAnsi="Times New Roman" w:cs="Times New Roman"/>
          <w:szCs w:val="21"/>
        </w:rPr>
        <w:t>water quality index</w:t>
      </w:r>
      <w:r>
        <w:rPr>
          <w:rFonts w:ascii="Times New Roman" w:hAnsi="Times New Roman" w:cs="Times New Roman"/>
          <w:szCs w:val="21"/>
        </w:rPr>
        <w:t xml:space="preserve"> and aquaculture system (</w:t>
      </w:r>
      <w:r w:rsidRPr="00244BF1">
        <w:rPr>
          <w:rFonts w:ascii="Times New Roman" w:hAnsi="Times New Roman" w:cs="Times New Roman"/>
          <w:szCs w:val="21"/>
        </w:rPr>
        <w:t>RAS/OSCS</w:t>
      </w:r>
      <w:r>
        <w:rPr>
          <w:rFonts w:ascii="Times New Roman" w:hAnsi="Times New Roman" w:cs="Times New Roman"/>
          <w:szCs w:val="21"/>
        </w:rPr>
        <w:t>)</w:t>
      </w:r>
      <w:r w:rsidRPr="001B1A90">
        <w:rPr>
          <w:rFonts w:ascii="Times New Roman" w:hAnsi="Times New Roman" w:cs="Times New Roman"/>
          <w:szCs w:val="21"/>
        </w:rPr>
        <w:t>.</w:t>
      </w:r>
    </w:p>
    <w:tbl>
      <w:tblPr>
        <w:tblStyle w:val="6-3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1418"/>
        <w:gridCol w:w="985"/>
        <w:gridCol w:w="1076"/>
        <w:gridCol w:w="1110"/>
        <w:gridCol w:w="983"/>
        <w:gridCol w:w="1186"/>
        <w:gridCol w:w="983"/>
        <w:gridCol w:w="1130"/>
        <w:gridCol w:w="1271"/>
      </w:tblGrid>
      <w:tr w:rsidR="00301ED9" w:rsidRPr="002158F7" w14:paraId="52E29DAC" w14:textId="77777777" w:rsidTr="008A2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964BF9" w14:textId="77777777" w:rsidR="00301ED9" w:rsidRPr="002158F7" w:rsidRDefault="00301ED9" w:rsidP="008A2E8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ED634E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T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0764A1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DO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AC3E4C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pH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DE99DC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Sal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C18C3A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TAN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2D57EC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92E42E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3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48A4AE" w14:textId="77777777" w:rsidR="00301ED9" w:rsidRPr="002158F7" w:rsidRDefault="00301ED9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P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4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P</w:t>
            </w:r>
          </w:p>
        </w:tc>
      </w:tr>
      <w:tr w:rsidR="00301ED9" w:rsidRPr="002158F7" w14:paraId="48ACB0CB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5AC7AFFE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D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7B51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1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964F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4445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D04C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3ED84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CF2D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AC3D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9785" w14:textId="77777777" w:rsidR="00301ED9" w:rsidRPr="002158F7" w:rsidRDefault="00301ED9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63E4854E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4072FAB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p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C7762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0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B049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0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B783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F201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81344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7D7C4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5FA8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87C5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68907BC2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0DADB06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S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5F46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086C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18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0B27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22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8AA4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AD9D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396D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D8D3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EE268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7DDA57E9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9E8A25D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T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77F1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B2E32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5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FF3E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20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7C783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17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DCC34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91AE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68D3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2B5D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4176C218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C6B90A3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94F6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74961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39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6E7ED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C5931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17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B4CC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6995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C3A8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0428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6399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320BF26F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400E093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3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1051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2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ADA6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5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71F3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09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5D67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07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285D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6135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397F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58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A271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F92B5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01ED9" w:rsidRPr="002158F7" w14:paraId="49696A76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F606D82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P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4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DE43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C4F22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65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BE4A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2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1A9D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04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ACAEF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78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FAC2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6705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A656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9075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247B" w14:textId="77777777" w:rsidR="00301ED9" w:rsidRPr="002158F7" w:rsidRDefault="00301ED9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 w:rsidR="00301ED9" w:rsidRPr="002158F7" w14:paraId="7B9BC7DC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6C25FA4B" w14:textId="77777777" w:rsidR="00301ED9" w:rsidRPr="002158F7" w:rsidRDefault="00301ED9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AS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SC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000FC0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37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690003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56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321C9A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0.01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800B8D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color w:val="auto"/>
                <w:szCs w:val="21"/>
              </w:rPr>
              <w:t>-0.07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47DE44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-0.8105*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269977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-0.625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DA3E00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-0.8345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8962AF" w14:textId="77777777" w:rsidR="00301ED9" w:rsidRPr="002158F7" w:rsidRDefault="00301ED9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-0.811*</w:t>
            </w:r>
          </w:p>
        </w:tc>
      </w:tr>
    </w:tbl>
    <w:p w14:paraId="224F3F88" w14:textId="77777777" w:rsidR="00301ED9" w:rsidRPr="002158F7" w:rsidRDefault="00301ED9" w:rsidP="00301ED9">
      <w:pPr>
        <w:rPr>
          <w:rFonts w:ascii="Times New Roman" w:hAnsi="Times New Roman" w:cs="Times New Roman"/>
          <w:szCs w:val="21"/>
        </w:rPr>
      </w:pPr>
    </w:p>
    <w:p w14:paraId="5544FA94" w14:textId="77777777" w:rsidR="00301ED9" w:rsidRPr="002158F7" w:rsidRDefault="00301ED9" w:rsidP="00301ED9">
      <w:pPr>
        <w:rPr>
          <w:rFonts w:ascii="Times New Roman" w:hAnsi="Times New Roman" w:cs="Times New Roman"/>
          <w:szCs w:val="21"/>
        </w:rPr>
      </w:pPr>
    </w:p>
    <w:p w14:paraId="524DE61E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1181EB63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402FEA50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093CE57E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003CD1DE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384BE2E1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524B922D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3833B8AA" w14:textId="77777777" w:rsidR="00301ED9" w:rsidRDefault="00301ED9" w:rsidP="00301ED9">
      <w:pPr>
        <w:rPr>
          <w:rFonts w:ascii="Times New Roman" w:hAnsi="Times New Roman" w:cs="Times New Roman"/>
          <w:szCs w:val="21"/>
        </w:rPr>
      </w:pPr>
    </w:p>
    <w:p w14:paraId="33403650" w14:textId="77777777" w:rsidR="00301ED9" w:rsidRPr="002158F7" w:rsidRDefault="00301ED9" w:rsidP="00301E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: The values with s</w:t>
      </w:r>
      <w:r w:rsidRPr="009E3DC9">
        <w:rPr>
          <w:rFonts w:ascii="Times New Roman" w:hAnsi="Times New Roman" w:cs="Times New Roman"/>
          <w:szCs w:val="21"/>
        </w:rPr>
        <w:t>ignificant correlation</w:t>
      </w:r>
      <w:r>
        <w:rPr>
          <w:rFonts w:ascii="Times New Roman" w:hAnsi="Times New Roman" w:cs="Times New Roman"/>
          <w:szCs w:val="21"/>
        </w:rPr>
        <w:t xml:space="preserve"> (</w:t>
      </w:r>
      <w:r w:rsidRPr="009E3DC9">
        <w:rPr>
          <w:rFonts w:ascii="Times New Roman" w:hAnsi="Times New Roman" w:cs="Times New Roman"/>
          <w:i/>
          <w:iCs/>
          <w:szCs w:val="21"/>
        </w:rPr>
        <w:t>P</w:t>
      </w:r>
      <w:r w:rsidRPr="009E3DC9">
        <w:rPr>
          <w:rFonts w:ascii="Times New Roman" w:hAnsi="Times New Roman" w:cs="Times New Roman"/>
          <w:szCs w:val="21"/>
        </w:rPr>
        <w:t xml:space="preserve"> &lt; 0.05</w:t>
      </w:r>
      <w:r>
        <w:rPr>
          <w:rFonts w:ascii="Times New Roman" w:hAnsi="Times New Roman" w:cs="Times New Roman"/>
          <w:szCs w:val="21"/>
        </w:rPr>
        <w:t xml:space="preserve">) in both </w:t>
      </w:r>
      <w:r w:rsidRPr="002B4025">
        <w:rPr>
          <w:rFonts w:ascii="Times New Roman" w:hAnsi="Times New Roman" w:cs="Times New Roman"/>
          <w:szCs w:val="21"/>
        </w:rPr>
        <w:t>Spearman’s correlation analysis and Pearson’s correlation analysis</w:t>
      </w:r>
      <w:r w:rsidRPr="009E3DC9">
        <w:rPr>
          <w:rFonts w:ascii="Times New Roman" w:hAnsi="Times New Roman" w:cs="Times New Roman"/>
          <w:szCs w:val="21"/>
        </w:rPr>
        <w:t xml:space="preserve"> are flagged with ‘*’</w:t>
      </w:r>
      <w:r>
        <w:rPr>
          <w:rFonts w:ascii="Times New Roman" w:hAnsi="Times New Roman" w:cs="Times New Roman"/>
          <w:szCs w:val="21"/>
        </w:rPr>
        <w:t xml:space="preserve"> and </w:t>
      </w:r>
      <w:r w:rsidRPr="009E3DC9">
        <w:rPr>
          <w:rFonts w:ascii="Times New Roman" w:hAnsi="Times New Roman" w:cs="Times New Roman"/>
          <w:szCs w:val="21"/>
        </w:rPr>
        <w:t>bolded.</w:t>
      </w:r>
    </w:p>
    <w:p w14:paraId="5AA382AF" w14:textId="77777777" w:rsidR="00301ED9" w:rsidRDefault="00301ED9">
      <w:pPr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4DD95E46" w14:textId="77777777" w:rsidR="00301ED9" w:rsidRDefault="00301ED9">
      <w:pPr>
        <w:rPr>
          <w:rFonts w:ascii="Times New Roman" w:eastAsia="AdvGulliv-R" w:hAnsi="Times New Roman" w:cs="Times New Roman"/>
          <w:b/>
          <w:kern w:val="0"/>
          <w:szCs w:val="21"/>
        </w:rPr>
        <w:sectPr w:rsidR="00301ED9" w:rsidSect="00301E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78F59D" w14:textId="13A5849A" w:rsidR="00CB7358" w:rsidRPr="002445C5" w:rsidRDefault="00CB7358" w:rsidP="00CB7358">
      <w:pPr>
        <w:rPr>
          <w:rFonts w:ascii="Times New Roman" w:hAnsi="Times New Roman" w:cs="Times New Roman"/>
          <w:b/>
          <w:bCs/>
          <w:szCs w:val="21"/>
        </w:rPr>
      </w:pPr>
      <w:r w:rsidRPr="0073107F">
        <w:rPr>
          <w:rFonts w:ascii="Times New Roman" w:eastAsia="AdvGulliv-R" w:hAnsi="Times New Roman" w:cs="Times New Roman"/>
          <w:b/>
          <w:kern w:val="0"/>
          <w:szCs w:val="21"/>
        </w:rPr>
        <w:lastRenderedPageBreak/>
        <w:t>T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Pr="002445C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</w:p>
    <w:p w14:paraId="26737848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verage c</w:t>
      </w:r>
      <w:r w:rsidRPr="001B1A90">
        <w:rPr>
          <w:rFonts w:ascii="Times New Roman" w:hAnsi="Times New Roman" w:cs="Times New Roman"/>
          <w:szCs w:val="21"/>
        </w:rPr>
        <w:t xml:space="preserve">orrelation </w:t>
      </w:r>
      <w:r>
        <w:rPr>
          <w:rFonts w:ascii="Times New Roman" w:hAnsi="Times New Roman" w:cs="Times New Roman"/>
          <w:szCs w:val="21"/>
        </w:rPr>
        <w:t>values</w:t>
      </w:r>
      <w:r w:rsidRPr="001B1A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 w:rsidRPr="002B40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sults of </w:t>
      </w:r>
      <w:r w:rsidRPr="002B4025">
        <w:rPr>
          <w:rFonts w:ascii="Times New Roman" w:hAnsi="Times New Roman" w:cs="Times New Roman"/>
          <w:szCs w:val="21"/>
        </w:rPr>
        <w:t xml:space="preserve">Spearman’s correlation analysis and Pearson’s correlation analysis </w:t>
      </w:r>
      <w:r>
        <w:rPr>
          <w:rFonts w:ascii="Times New Roman" w:hAnsi="Times New Roman" w:cs="Times New Roman"/>
          <w:szCs w:val="21"/>
        </w:rPr>
        <w:t xml:space="preserve">between </w:t>
      </w:r>
      <w:r w:rsidRPr="00244BF1">
        <w:rPr>
          <w:rFonts w:ascii="Times New Roman" w:hAnsi="Times New Roman" w:cs="Times New Roman"/>
          <w:szCs w:val="21"/>
        </w:rPr>
        <w:t>water quality index</w:t>
      </w:r>
      <w:r>
        <w:rPr>
          <w:rFonts w:ascii="Times New Roman" w:hAnsi="Times New Roman" w:cs="Times New Roman"/>
          <w:szCs w:val="21"/>
        </w:rPr>
        <w:t xml:space="preserve"> and the b</w:t>
      </w:r>
      <w:r w:rsidRPr="00BA2206">
        <w:rPr>
          <w:rFonts w:ascii="Times New Roman" w:hAnsi="Times New Roman" w:cs="Times New Roman"/>
          <w:szCs w:val="21"/>
        </w:rPr>
        <w:t>eta diversity</w:t>
      </w:r>
      <w:r>
        <w:rPr>
          <w:rFonts w:ascii="Times New Roman" w:hAnsi="Times New Roman" w:cs="Times New Roman"/>
          <w:szCs w:val="21"/>
        </w:rPr>
        <w:t xml:space="preserve"> of </w:t>
      </w:r>
      <w:r w:rsidRPr="00BA2206">
        <w:rPr>
          <w:rFonts w:ascii="Times New Roman" w:hAnsi="Times New Roman" w:cs="Times New Roman"/>
          <w:szCs w:val="21"/>
        </w:rPr>
        <w:t>intestinal bacterial community</w:t>
      </w:r>
      <w:r w:rsidRPr="001B1A90">
        <w:rPr>
          <w:rFonts w:ascii="Times New Roman" w:hAnsi="Times New Roman" w:cs="Times New Roman"/>
          <w:szCs w:val="21"/>
        </w:rPr>
        <w:t>.</w:t>
      </w:r>
    </w:p>
    <w:tbl>
      <w:tblPr>
        <w:tblStyle w:val="6-3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1134"/>
        <w:gridCol w:w="1730"/>
      </w:tblGrid>
      <w:tr w:rsidR="00CB7358" w:rsidRPr="002158F7" w14:paraId="40A6D19A" w14:textId="77777777" w:rsidTr="008A2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6DA1961" w14:textId="77777777" w:rsidR="00CB7358" w:rsidRPr="002158F7" w:rsidRDefault="00CB7358" w:rsidP="008A2E8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80C730E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auto"/>
                <w:szCs w:val="21"/>
              </w:rPr>
              <w:t>B</w:t>
            </w:r>
            <w:r w:rsidRPr="00E458BF">
              <w:rPr>
                <w:rFonts w:ascii="Times New Roman" w:eastAsia="等线" w:hAnsi="Times New Roman" w:cs="Times New Roman"/>
                <w:color w:val="auto"/>
                <w:szCs w:val="21"/>
              </w:rPr>
              <w:t>eta diversity</w:t>
            </w:r>
          </w:p>
        </w:tc>
      </w:tr>
      <w:tr w:rsidR="00CB7358" w:rsidRPr="002158F7" w14:paraId="473A054E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C3E1E7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E3668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535</w:t>
            </w:r>
          </w:p>
        </w:tc>
      </w:tr>
      <w:tr w:rsidR="00CB7358" w:rsidRPr="002158F7" w14:paraId="54E9F133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17EA4CCB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D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B7DA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045</w:t>
            </w:r>
          </w:p>
        </w:tc>
      </w:tr>
      <w:tr w:rsidR="00CB7358" w:rsidRPr="002158F7" w14:paraId="352B3BA1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2DD7048D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p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5297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25</w:t>
            </w:r>
          </w:p>
        </w:tc>
      </w:tr>
      <w:tr w:rsidR="00CB7358" w:rsidRPr="002158F7" w14:paraId="1554BA8B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bottom"/>
          </w:tcPr>
          <w:p w14:paraId="569B61FC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Sa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D9DD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995</w:t>
            </w:r>
          </w:p>
        </w:tc>
      </w:tr>
      <w:tr w:rsidR="00CB7358" w:rsidRPr="002158F7" w14:paraId="60888B03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85365E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T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3A61E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759</w:t>
            </w:r>
          </w:p>
        </w:tc>
      </w:tr>
      <w:tr w:rsidR="00CB7358" w:rsidRPr="002158F7" w14:paraId="00973A59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149E22E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F4B9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275</w:t>
            </w:r>
          </w:p>
        </w:tc>
      </w:tr>
      <w:tr w:rsidR="00CB7358" w:rsidRPr="002158F7" w14:paraId="7C248338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4A61357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3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D47D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9</w:t>
            </w:r>
          </w:p>
        </w:tc>
      </w:tr>
      <w:tr w:rsidR="00CB7358" w:rsidRPr="002158F7" w14:paraId="60BA1E3C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FCAE3F2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P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4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P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978445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3</w:t>
            </w:r>
          </w:p>
        </w:tc>
      </w:tr>
    </w:tbl>
    <w:p w14:paraId="5F26D576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6FD7FEC2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4C555216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003AE858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6EF01CFB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0C94BF0D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41720CF2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4F6774BB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4EF61B73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5287EBBC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436B66C9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: No value with s</w:t>
      </w:r>
      <w:r w:rsidRPr="009E3DC9">
        <w:rPr>
          <w:rFonts w:ascii="Times New Roman" w:hAnsi="Times New Roman" w:cs="Times New Roman"/>
          <w:szCs w:val="21"/>
        </w:rPr>
        <w:t>ignificant correlation</w:t>
      </w:r>
      <w:r>
        <w:rPr>
          <w:rFonts w:ascii="Times New Roman" w:hAnsi="Times New Roman" w:cs="Times New Roman"/>
          <w:szCs w:val="21"/>
        </w:rPr>
        <w:t xml:space="preserve"> (</w:t>
      </w:r>
      <w:r w:rsidRPr="009E3DC9">
        <w:rPr>
          <w:rFonts w:ascii="Times New Roman" w:hAnsi="Times New Roman" w:cs="Times New Roman"/>
          <w:i/>
          <w:iCs/>
          <w:szCs w:val="21"/>
        </w:rPr>
        <w:t>P</w:t>
      </w:r>
      <w:r w:rsidRPr="009E3DC9">
        <w:rPr>
          <w:rFonts w:ascii="Times New Roman" w:hAnsi="Times New Roman" w:cs="Times New Roman"/>
          <w:szCs w:val="21"/>
        </w:rPr>
        <w:t xml:space="preserve"> &lt; 0.05</w:t>
      </w:r>
      <w:r>
        <w:rPr>
          <w:rFonts w:ascii="Times New Roman" w:hAnsi="Times New Roman" w:cs="Times New Roman"/>
          <w:szCs w:val="21"/>
        </w:rPr>
        <w:t xml:space="preserve">) in both </w:t>
      </w:r>
      <w:r w:rsidRPr="002B4025">
        <w:rPr>
          <w:rFonts w:ascii="Times New Roman" w:hAnsi="Times New Roman" w:cs="Times New Roman"/>
          <w:szCs w:val="21"/>
        </w:rPr>
        <w:t>Spearman’s correlation analysis and Pearson’s correlation analysis</w:t>
      </w:r>
      <w:r>
        <w:rPr>
          <w:rFonts w:ascii="Times New Roman" w:hAnsi="Times New Roman" w:cs="Times New Roman"/>
          <w:szCs w:val="21"/>
        </w:rPr>
        <w:t xml:space="preserve"> is found</w:t>
      </w:r>
      <w:r w:rsidRPr="009E3DC9">
        <w:rPr>
          <w:rFonts w:ascii="Times New Roman" w:hAnsi="Times New Roman" w:cs="Times New Roman"/>
          <w:szCs w:val="21"/>
        </w:rPr>
        <w:t>.</w:t>
      </w:r>
    </w:p>
    <w:p w14:paraId="427F7243" w14:textId="77777777" w:rsidR="00301ED9" w:rsidRDefault="00301ED9">
      <w:pPr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37242F40" w14:textId="77777777" w:rsidR="00CB7358" w:rsidRDefault="00CB7358">
      <w:pPr>
        <w:rPr>
          <w:rFonts w:ascii="Times New Roman" w:eastAsia="AdvGulliv-R" w:hAnsi="Times New Roman" w:cs="Times New Roman"/>
          <w:b/>
          <w:kern w:val="0"/>
          <w:szCs w:val="21"/>
        </w:rPr>
        <w:sectPr w:rsidR="00CB73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BF606D" w14:textId="61AA546E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 w:rsidRPr="0073107F">
        <w:rPr>
          <w:rFonts w:ascii="Times New Roman" w:eastAsia="AdvGulliv-R" w:hAnsi="Times New Roman" w:cs="Times New Roman"/>
          <w:b/>
          <w:kern w:val="0"/>
          <w:szCs w:val="21"/>
        </w:rPr>
        <w:lastRenderedPageBreak/>
        <w:t>T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Pr="002445C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</w:p>
    <w:p w14:paraId="3FE3228B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verage c</w:t>
      </w:r>
      <w:r w:rsidRPr="001B1A90">
        <w:rPr>
          <w:rFonts w:ascii="Times New Roman" w:hAnsi="Times New Roman" w:cs="Times New Roman"/>
          <w:szCs w:val="21"/>
        </w:rPr>
        <w:t xml:space="preserve">orrelation </w:t>
      </w:r>
      <w:r>
        <w:rPr>
          <w:rFonts w:ascii="Times New Roman" w:hAnsi="Times New Roman" w:cs="Times New Roman"/>
          <w:szCs w:val="21"/>
        </w:rPr>
        <w:t>values</w:t>
      </w:r>
      <w:r w:rsidRPr="001B1A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 w:rsidRPr="002B40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sults of </w:t>
      </w:r>
      <w:r w:rsidRPr="002B4025">
        <w:rPr>
          <w:rFonts w:ascii="Times New Roman" w:hAnsi="Times New Roman" w:cs="Times New Roman"/>
          <w:szCs w:val="21"/>
        </w:rPr>
        <w:t xml:space="preserve">Spearman’s correlation analysis and Pearson’s correlation analysis </w:t>
      </w:r>
      <w:r>
        <w:rPr>
          <w:rFonts w:ascii="Times New Roman" w:hAnsi="Times New Roman" w:cs="Times New Roman"/>
          <w:szCs w:val="21"/>
        </w:rPr>
        <w:t xml:space="preserve">between </w:t>
      </w:r>
      <w:r w:rsidRPr="00B309C7">
        <w:rPr>
          <w:rFonts w:ascii="Times New Roman" w:hAnsi="Times New Roman" w:cs="Times New Roman"/>
          <w:szCs w:val="21"/>
        </w:rPr>
        <w:t xml:space="preserve">the abundance of the shared bacterial phyla </w:t>
      </w:r>
      <w:r>
        <w:rPr>
          <w:rFonts w:ascii="Times New Roman" w:hAnsi="Times New Roman" w:cs="Times New Roman"/>
          <w:szCs w:val="21"/>
        </w:rPr>
        <w:t>in</w:t>
      </w:r>
      <w:r w:rsidRPr="00B309C7">
        <w:rPr>
          <w:rFonts w:ascii="Times New Roman" w:hAnsi="Times New Roman" w:cs="Times New Roman"/>
          <w:szCs w:val="21"/>
        </w:rPr>
        <w:t xml:space="preserve"> intestinal tract and seawater sampl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6-3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1843"/>
        <w:gridCol w:w="1871"/>
        <w:gridCol w:w="2240"/>
        <w:gridCol w:w="1837"/>
      </w:tblGrid>
      <w:tr w:rsidR="00CB7358" w:rsidRPr="002158F7" w14:paraId="4DE424D6" w14:textId="77777777" w:rsidTr="008A2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7B10C63" w14:textId="77777777" w:rsidR="00CB7358" w:rsidRPr="00843CBA" w:rsidRDefault="00CB7358" w:rsidP="008A2E8D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843CBA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Phylum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E34D5EF" w14:textId="77777777" w:rsidR="00CB7358" w:rsidRPr="00843CBA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843CBA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Correlation value</w:t>
            </w:r>
          </w:p>
        </w:tc>
        <w:tc>
          <w:tcPr>
            <w:tcW w:w="22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BFFEC7E" w14:textId="77777777" w:rsidR="00CB7358" w:rsidRPr="00843CBA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auto"/>
                <w:szCs w:val="21"/>
              </w:rPr>
            </w:pPr>
            <w:r w:rsidRPr="00843CBA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Phylum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420803A" w14:textId="77777777" w:rsidR="00CB7358" w:rsidRPr="00843CBA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 w:val="0"/>
                <w:color w:val="auto"/>
                <w:szCs w:val="21"/>
              </w:rPr>
            </w:pPr>
            <w:r w:rsidRPr="00843CBA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Correlation value</w:t>
            </w:r>
          </w:p>
        </w:tc>
      </w:tr>
      <w:tr w:rsidR="00CB7358" w:rsidRPr="002158F7" w14:paraId="5F119857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465F192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Acidobacteri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15F140FD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765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56E04E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Fusobacteri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0B99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37</w:t>
            </w:r>
          </w:p>
        </w:tc>
      </w:tr>
      <w:tr w:rsidR="00CB7358" w:rsidRPr="002158F7" w14:paraId="4A453B87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410E1E71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Actinobact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55B2B0E9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145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39CF02" w14:textId="77777777" w:rsidR="00CB7358" w:rsidRPr="00843CBA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Gemmatimonadete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5CF1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3</w:t>
            </w:r>
          </w:p>
        </w:tc>
      </w:tr>
      <w:tr w:rsidR="00CB7358" w:rsidRPr="002158F7" w14:paraId="120B5E5C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5D0989CD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Armatimonadete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51F85C8E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25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03A0AF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Lentisphaera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81F08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415</w:t>
            </w:r>
          </w:p>
        </w:tc>
      </w:tr>
      <w:tr w:rsidR="00CB7358" w:rsidRPr="002158F7" w14:paraId="391C0396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592FAAD7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Bacteroid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14B9D585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97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4119DF" w14:textId="77777777" w:rsidR="00CB7358" w:rsidRPr="00843CBA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Nitrospira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A4F96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215</w:t>
            </w:r>
          </w:p>
        </w:tc>
      </w:tr>
      <w:tr w:rsidR="00CB7358" w:rsidRPr="002158F7" w14:paraId="41F3718B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02C26005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Chlamydiae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75EA6113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2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9B1E20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Planctomycet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F84B8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62</w:t>
            </w:r>
          </w:p>
        </w:tc>
      </w:tr>
      <w:tr w:rsidR="00CB7358" w:rsidRPr="002158F7" w14:paraId="6E7FC8F7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3357AE26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Chloroflex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45C0BAAD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88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C654A5" w14:textId="77777777" w:rsidR="00CB7358" w:rsidRPr="00843CBA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Proteobacteri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9F099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23</w:t>
            </w:r>
          </w:p>
        </w:tc>
      </w:tr>
      <w:tr w:rsidR="00CB7358" w:rsidRPr="002158F7" w14:paraId="69DDEA79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374D8C17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Cyanobacter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3504189C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41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30F2BC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Spirochaet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FCDF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04</w:t>
            </w:r>
          </w:p>
        </w:tc>
      </w:tr>
      <w:tr w:rsidR="00CB7358" w:rsidRPr="002158F7" w14:paraId="4D990517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017920A4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Deferribactere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1EE5F0A6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84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4DC534" w14:textId="77777777" w:rsidR="00CB7358" w:rsidRPr="00843CBA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TM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4A60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475</w:t>
            </w:r>
          </w:p>
        </w:tc>
      </w:tr>
      <w:tr w:rsidR="00CB7358" w:rsidRPr="002158F7" w14:paraId="48E5BEAA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02651063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Elusimicrobi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7A324EF3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97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0BA7D4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Tenericute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61FC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97</w:t>
            </w:r>
          </w:p>
        </w:tc>
      </w:tr>
      <w:tr w:rsidR="00CB7358" w:rsidRPr="002158F7" w14:paraId="15052347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bottom"/>
          </w:tcPr>
          <w:p w14:paraId="30D0497D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Fibrobactere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41A0100F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26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94EC83" w14:textId="77777777" w:rsidR="00CB7358" w:rsidRPr="00843CBA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proofErr w:type="spellStart"/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Verrucomicrobia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27FE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03</w:t>
            </w:r>
          </w:p>
        </w:tc>
      </w:tr>
      <w:tr w:rsidR="00CB7358" w:rsidRPr="002158F7" w14:paraId="3A7EFE62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2712C5" w14:textId="77777777" w:rsidR="00CB7358" w:rsidRPr="00843CBA" w:rsidRDefault="00CB7358" w:rsidP="008A2E8D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Firmicute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5307B6FA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55</w:t>
            </w:r>
          </w:p>
        </w:tc>
        <w:tc>
          <w:tcPr>
            <w:tcW w:w="2240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03837D" w14:textId="77777777" w:rsidR="00CB7358" w:rsidRPr="00843CBA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843CBA">
              <w:rPr>
                <w:rFonts w:ascii="Times New Roman" w:eastAsia="等线" w:hAnsi="Times New Roman" w:cs="Times New Roman"/>
                <w:color w:val="auto"/>
                <w:szCs w:val="21"/>
              </w:rPr>
              <w:t>Thermi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D84294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865</w:t>
            </w:r>
          </w:p>
        </w:tc>
      </w:tr>
    </w:tbl>
    <w:p w14:paraId="34F1CE8B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: No value with s</w:t>
      </w:r>
      <w:r w:rsidRPr="009E3DC9">
        <w:rPr>
          <w:rFonts w:ascii="Times New Roman" w:hAnsi="Times New Roman" w:cs="Times New Roman"/>
          <w:szCs w:val="21"/>
        </w:rPr>
        <w:t>ignificant correlation</w:t>
      </w:r>
      <w:r>
        <w:rPr>
          <w:rFonts w:ascii="Times New Roman" w:hAnsi="Times New Roman" w:cs="Times New Roman"/>
          <w:szCs w:val="21"/>
        </w:rPr>
        <w:t xml:space="preserve"> (</w:t>
      </w:r>
      <w:r w:rsidRPr="009E3DC9">
        <w:rPr>
          <w:rFonts w:ascii="Times New Roman" w:hAnsi="Times New Roman" w:cs="Times New Roman"/>
          <w:i/>
          <w:iCs/>
          <w:szCs w:val="21"/>
        </w:rPr>
        <w:t>P</w:t>
      </w:r>
      <w:r w:rsidRPr="009E3DC9">
        <w:rPr>
          <w:rFonts w:ascii="Times New Roman" w:hAnsi="Times New Roman" w:cs="Times New Roman"/>
          <w:szCs w:val="21"/>
        </w:rPr>
        <w:t xml:space="preserve"> &lt; 0.05</w:t>
      </w:r>
      <w:r>
        <w:rPr>
          <w:rFonts w:ascii="Times New Roman" w:hAnsi="Times New Roman" w:cs="Times New Roman"/>
          <w:szCs w:val="21"/>
        </w:rPr>
        <w:t xml:space="preserve">) in both </w:t>
      </w:r>
      <w:r w:rsidRPr="002B4025">
        <w:rPr>
          <w:rFonts w:ascii="Times New Roman" w:hAnsi="Times New Roman" w:cs="Times New Roman"/>
          <w:szCs w:val="21"/>
        </w:rPr>
        <w:t>Spearman’s correlation analysis and Pearson’s correlation analysis</w:t>
      </w:r>
      <w:r>
        <w:rPr>
          <w:rFonts w:ascii="Times New Roman" w:hAnsi="Times New Roman" w:cs="Times New Roman"/>
          <w:szCs w:val="21"/>
        </w:rPr>
        <w:t xml:space="preserve"> is found</w:t>
      </w:r>
      <w:r w:rsidRPr="009E3DC9">
        <w:rPr>
          <w:rFonts w:ascii="Times New Roman" w:hAnsi="Times New Roman" w:cs="Times New Roman"/>
          <w:szCs w:val="21"/>
        </w:rPr>
        <w:t>.</w:t>
      </w:r>
    </w:p>
    <w:p w14:paraId="5ADCAF3B" w14:textId="5F3B5E80" w:rsidR="00CB7358" w:rsidRDefault="00CB7358">
      <w:pPr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56B171BE" w14:textId="77777777" w:rsidR="00CB7358" w:rsidRDefault="00CB7358">
      <w:pPr>
        <w:rPr>
          <w:rFonts w:ascii="Times New Roman" w:eastAsia="AdvGulliv-R" w:hAnsi="Times New Roman" w:cs="Times New Roman"/>
          <w:b/>
          <w:kern w:val="0"/>
          <w:szCs w:val="21"/>
        </w:rPr>
        <w:sectPr w:rsidR="00CB73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3285D2" w14:textId="6E7E4D9C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 w:rsidRPr="0073107F">
        <w:rPr>
          <w:rFonts w:ascii="Times New Roman" w:eastAsia="AdvGulliv-R" w:hAnsi="Times New Roman" w:cs="Times New Roman"/>
          <w:b/>
          <w:kern w:val="0"/>
          <w:szCs w:val="21"/>
        </w:rPr>
        <w:lastRenderedPageBreak/>
        <w:t>T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</w:t>
      </w:r>
      <w:r w:rsidRPr="002445C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</w:p>
    <w:p w14:paraId="7F44BE79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verage c</w:t>
      </w:r>
      <w:r w:rsidRPr="001B1A90">
        <w:rPr>
          <w:rFonts w:ascii="Times New Roman" w:hAnsi="Times New Roman" w:cs="Times New Roman"/>
          <w:szCs w:val="21"/>
        </w:rPr>
        <w:t xml:space="preserve">orrelation </w:t>
      </w:r>
      <w:r>
        <w:rPr>
          <w:rFonts w:ascii="Times New Roman" w:hAnsi="Times New Roman" w:cs="Times New Roman"/>
          <w:szCs w:val="21"/>
        </w:rPr>
        <w:t>values</w:t>
      </w:r>
      <w:r w:rsidRPr="001B1A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 w:rsidRPr="002B40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sults of </w:t>
      </w:r>
      <w:r w:rsidRPr="002B4025">
        <w:rPr>
          <w:rFonts w:ascii="Times New Roman" w:hAnsi="Times New Roman" w:cs="Times New Roman"/>
          <w:szCs w:val="21"/>
        </w:rPr>
        <w:t xml:space="preserve">Spearman’s correlation analysis and Pearson’s correlation analysis </w:t>
      </w:r>
      <w:r>
        <w:rPr>
          <w:rFonts w:ascii="Times New Roman" w:hAnsi="Times New Roman" w:cs="Times New Roman"/>
          <w:szCs w:val="21"/>
        </w:rPr>
        <w:t xml:space="preserve">between </w:t>
      </w:r>
      <w:r w:rsidRPr="00244BF1">
        <w:rPr>
          <w:rFonts w:ascii="Times New Roman" w:hAnsi="Times New Roman" w:cs="Times New Roman"/>
          <w:szCs w:val="21"/>
        </w:rPr>
        <w:t>water quality index</w:t>
      </w:r>
      <w:r>
        <w:rPr>
          <w:rFonts w:ascii="Times New Roman" w:hAnsi="Times New Roman" w:cs="Times New Roman"/>
          <w:szCs w:val="21"/>
        </w:rPr>
        <w:t xml:space="preserve"> and </w:t>
      </w:r>
      <w:r w:rsidRPr="001B1A90">
        <w:rPr>
          <w:rFonts w:ascii="Times New Roman" w:hAnsi="Times New Roman" w:cs="Times New Roman"/>
          <w:szCs w:val="21"/>
        </w:rPr>
        <w:t>immune response parameter.</w:t>
      </w:r>
    </w:p>
    <w:tbl>
      <w:tblPr>
        <w:tblStyle w:val="6-3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1418"/>
        <w:gridCol w:w="985"/>
        <w:gridCol w:w="1076"/>
        <w:gridCol w:w="1110"/>
        <w:gridCol w:w="983"/>
        <w:gridCol w:w="1186"/>
        <w:gridCol w:w="1121"/>
      </w:tblGrid>
      <w:tr w:rsidR="00CB7358" w:rsidRPr="002158F7" w14:paraId="4EDA98B0" w14:textId="77777777" w:rsidTr="008A2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B4C2B76" w14:textId="77777777" w:rsidR="00CB7358" w:rsidRPr="002158F7" w:rsidRDefault="00CB7358" w:rsidP="008A2E8D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42BF8F4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MDA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FA6D21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SOD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3393F37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</w:t>
            </w:r>
            <w:r>
              <w:rPr>
                <w:rFonts w:ascii="Times New Roman" w:eastAsia="等线" w:hAnsi="Times New Roman" w:cs="Times New Roman"/>
                <w:color w:val="auto"/>
                <w:szCs w:val="21"/>
              </w:rPr>
              <w:t>-</w:t>
            </w: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1</w:t>
            </w:r>
            <w:r w:rsidRPr="00A8060A">
              <w:rPr>
                <w:rFonts w:ascii="Times New Roman" w:eastAsia="等线" w:hAnsi="Times New Roman" w:cs="Times New Roman"/>
                <w:color w:val="auto"/>
                <w:szCs w:val="21"/>
              </w:rPr>
              <w:t>β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63AEB9D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TNF</w:t>
            </w:r>
            <w:r w:rsidRPr="00A8060A">
              <w:rPr>
                <w:rFonts w:ascii="Times New Roman" w:eastAsia="等线" w:hAnsi="Times New Roman" w:cs="Times New Roman"/>
                <w:color w:val="auto"/>
                <w:szCs w:val="21"/>
              </w:rPr>
              <w:t>-α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D6D9636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10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288DF4" w14:textId="77777777" w:rsidR="00CB7358" w:rsidRPr="002158F7" w:rsidRDefault="00CB7358" w:rsidP="008A2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17</w:t>
            </w:r>
            <w:r>
              <w:rPr>
                <w:rFonts w:ascii="Times New Roman" w:eastAsia="等线" w:hAnsi="Times New Roman" w:cs="Times New Roman"/>
                <w:color w:val="auto"/>
                <w:szCs w:val="21"/>
              </w:rPr>
              <w:t>-</w:t>
            </w: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AF</w:t>
            </w:r>
          </w:p>
        </w:tc>
      </w:tr>
      <w:tr w:rsidR="00CB7358" w:rsidRPr="002158F7" w14:paraId="68C7B208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32089FB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2732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E67CE" w14:textId="77777777" w:rsidR="00CB7358" w:rsidRPr="002158F7" w:rsidRDefault="00CB7358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11DFB" w14:textId="77777777" w:rsidR="00CB7358" w:rsidRPr="002158F7" w:rsidRDefault="00CB7358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5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8165B" w14:textId="77777777" w:rsidR="00CB7358" w:rsidRPr="002158F7" w:rsidRDefault="00CB7358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E5163" w14:textId="77777777" w:rsidR="00CB7358" w:rsidRPr="002158F7" w:rsidRDefault="00CB7358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6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22E0" w14:textId="77777777" w:rsidR="00CB7358" w:rsidRPr="002158F7" w:rsidRDefault="00CB7358" w:rsidP="008A2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08</w:t>
            </w:r>
          </w:p>
        </w:tc>
      </w:tr>
      <w:tr w:rsidR="00CB7358" w:rsidRPr="002158F7" w14:paraId="3E4D67C5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005C1C2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D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71C0D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D9C4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E1323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104E0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8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D313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6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679A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415</w:t>
            </w:r>
          </w:p>
        </w:tc>
      </w:tr>
      <w:tr w:rsidR="00CB7358" w:rsidRPr="002158F7" w14:paraId="681D6752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3A92CEE7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p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41B2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D11F9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3BCD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9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DDFBE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D65AC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9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255AC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315</w:t>
            </w:r>
          </w:p>
        </w:tc>
      </w:tr>
      <w:tr w:rsidR="00CB7358" w:rsidRPr="002158F7" w14:paraId="5493CD59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4B11ABB3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S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4D5FA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9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E3DC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F5B7F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D241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4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FED84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2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7BBFE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465</w:t>
            </w:r>
          </w:p>
        </w:tc>
      </w:tr>
      <w:tr w:rsidR="00CB7358" w:rsidRPr="002158F7" w14:paraId="6EC551D9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539B383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TA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87CCF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F155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F2572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388B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F3D4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F9DD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005</w:t>
            </w:r>
          </w:p>
        </w:tc>
      </w:tr>
      <w:tr w:rsidR="00CB7358" w:rsidRPr="002158F7" w14:paraId="51C677A7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2E1E560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4AF2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D1328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4DF4B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6FA2A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06C2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9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810B9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335</w:t>
            </w:r>
          </w:p>
        </w:tc>
      </w:tr>
      <w:tr w:rsidR="00CB7358" w:rsidRPr="002158F7" w14:paraId="4E580960" w14:textId="77777777" w:rsidTr="008A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5E91177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N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3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FED3B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CB299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8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59F8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45662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DEE5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DC33E" w14:textId="77777777" w:rsidR="00CB7358" w:rsidRPr="002158F7" w:rsidRDefault="00CB7358" w:rsidP="008A2E8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9</w:t>
            </w:r>
          </w:p>
        </w:tc>
      </w:tr>
      <w:tr w:rsidR="00CB7358" w:rsidRPr="002158F7" w14:paraId="61A72E1B" w14:textId="77777777" w:rsidTr="008A2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26C7846" w14:textId="77777777" w:rsidR="00CB7358" w:rsidRPr="002158F7" w:rsidRDefault="00CB7358" w:rsidP="008A2E8D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PO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4</w:t>
            </w:r>
            <w:r w:rsidRPr="00A8060A">
              <w:rPr>
                <w:rFonts w:ascii="Times New Roman" w:hAnsi="Times New Roman" w:cs="Times New Roman"/>
                <w:color w:val="auto"/>
                <w:szCs w:val="21"/>
              </w:rPr>
              <w:t>-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64EEB73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4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CAB6256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E842A1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6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A50D59B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8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A1F8135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5ACCFA7" w14:textId="77777777" w:rsidR="00CB7358" w:rsidRPr="002158F7" w:rsidRDefault="00CB7358" w:rsidP="008A2E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855</w:t>
            </w:r>
          </w:p>
        </w:tc>
      </w:tr>
    </w:tbl>
    <w:p w14:paraId="65A0A5FC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5F0CAF21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</w:p>
    <w:p w14:paraId="04A76520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24DF31D3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21874425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5D4E06C6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1566B0C6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1F98636A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342A97ED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61131E56" w14:textId="77777777" w:rsidR="00CB7358" w:rsidRDefault="00CB7358" w:rsidP="00CB7358">
      <w:pPr>
        <w:rPr>
          <w:rFonts w:ascii="Times New Roman" w:hAnsi="Times New Roman" w:cs="Times New Roman"/>
          <w:szCs w:val="21"/>
        </w:rPr>
      </w:pPr>
    </w:p>
    <w:p w14:paraId="357FAEC5" w14:textId="77777777" w:rsidR="00CB7358" w:rsidRPr="002158F7" w:rsidRDefault="00CB7358" w:rsidP="00CB735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ote: No value with s</w:t>
      </w:r>
      <w:r w:rsidRPr="009E3DC9">
        <w:rPr>
          <w:rFonts w:ascii="Times New Roman" w:hAnsi="Times New Roman" w:cs="Times New Roman"/>
          <w:szCs w:val="21"/>
        </w:rPr>
        <w:t>ignificant correlation</w:t>
      </w:r>
      <w:r>
        <w:rPr>
          <w:rFonts w:ascii="Times New Roman" w:hAnsi="Times New Roman" w:cs="Times New Roman"/>
          <w:szCs w:val="21"/>
        </w:rPr>
        <w:t xml:space="preserve"> (</w:t>
      </w:r>
      <w:r w:rsidRPr="009E3DC9">
        <w:rPr>
          <w:rFonts w:ascii="Times New Roman" w:hAnsi="Times New Roman" w:cs="Times New Roman"/>
          <w:i/>
          <w:iCs/>
          <w:szCs w:val="21"/>
        </w:rPr>
        <w:t>P</w:t>
      </w:r>
      <w:r w:rsidRPr="009E3DC9">
        <w:rPr>
          <w:rFonts w:ascii="Times New Roman" w:hAnsi="Times New Roman" w:cs="Times New Roman"/>
          <w:szCs w:val="21"/>
        </w:rPr>
        <w:t xml:space="preserve"> &lt; 0.05</w:t>
      </w:r>
      <w:r>
        <w:rPr>
          <w:rFonts w:ascii="Times New Roman" w:hAnsi="Times New Roman" w:cs="Times New Roman"/>
          <w:szCs w:val="21"/>
        </w:rPr>
        <w:t xml:space="preserve">) in both </w:t>
      </w:r>
      <w:r w:rsidRPr="002B4025">
        <w:rPr>
          <w:rFonts w:ascii="Times New Roman" w:hAnsi="Times New Roman" w:cs="Times New Roman"/>
          <w:szCs w:val="21"/>
        </w:rPr>
        <w:t>Spearman’s correlation analysis and Pearson’s correlation analysis</w:t>
      </w:r>
      <w:r>
        <w:rPr>
          <w:rFonts w:ascii="Times New Roman" w:hAnsi="Times New Roman" w:cs="Times New Roman"/>
          <w:szCs w:val="21"/>
        </w:rPr>
        <w:t xml:space="preserve"> is found</w:t>
      </w:r>
      <w:r w:rsidRPr="009E3DC9">
        <w:rPr>
          <w:rFonts w:ascii="Times New Roman" w:hAnsi="Times New Roman" w:cs="Times New Roman"/>
          <w:szCs w:val="21"/>
        </w:rPr>
        <w:t>.</w:t>
      </w:r>
    </w:p>
    <w:p w14:paraId="6685DC99" w14:textId="77777777" w:rsidR="00301ED9" w:rsidRDefault="00301ED9">
      <w:pPr>
        <w:rPr>
          <w:rFonts w:ascii="Times New Roman" w:eastAsia="AdvGulliv-R" w:hAnsi="Times New Roman" w:cs="Times New Roman"/>
          <w:b/>
          <w:kern w:val="0"/>
          <w:szCs w:val="21"/>
        </w:rPr>
      </w:pPr>
    </w:p>
    <w:p w14:paraId="1E66F5F8" w14:textId="736E38CC" w:rsidR="00301ED9" w:rsidRDefault="00301ED9">
      <w:pPr>
        <w:rPr>
          <w:rFonts w:ascii="Times New Roman" w:eastAsia="AdvGulliv-R" w:hAnsi="Times New Roman" w:cs="Times New Roman"/>
          <w:b/>
          <w:kern w:val="0"/>
          <w:szCs w:val="21"/>
        </w:rPr>
        <w:sectPr w:rsidR="00301ED9" w:rsidSect="00CB735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DC68D0" w14:textId="4FC5A243" w:rsidR="00AC6290" w:rsidRPr="002158F7" w:rsidRDefault="002445C5">
      <w:pPr>
        <w:rPr>
          <w:rFonts w:ascii="Times New Roman" w:hAnsi="Times New Roman" w:cs="Times New Roman"/>
          <w:szCs w:val="21"/>
        </w:rPr>
      </w:pPr>
      <w:r w:rsidRPr="0073107F">
        <w:rPr>
          <w:rFonts w:ascii="Times New Roman" w:eastAsia="AdvGulliv-R" w:hAnsi="Times New Roman" w:cs="Times New Roman"/>
          <w:b/>
          <w:kern w:val="0"/>
          <w:szCs w:val="21"/>
        </w:rPr>
        <w:lastRenderedPageBreak/>
        <w:t>T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ABLE</w:t>
      </w:r>
      <w:r w:rsidR="001B1A90">
        <w:rPr>
          <w:rFonts w:ascii="Times New Roman" w:hAnsi="Times New Roman" w:cs="Times New Roman"/>
          <w:szCs w:val="21"/>
        </w:rPr>
        <w:t xml:space="preserve"> </w:t>
      </w:r>
      <w:r w:rsidR="001B1A90" w:rsidRPr="002445C5">
        <w:rPr>
          <w:rFonts w:ascii="Times New Roman" w:hAnsi="Times New Roman" w:cs="Times New Roman"/>
          <w:b/>
          <w:bCs/>
          <w:szCs w:val="21"/>
        </w:rPr>
        <w:t>S</w:t>
      </w:r>
      <w:r w:rsidR="00CB7358">
        <w:rPr>
          <w:rFonts w:ascii="Times New Roman" w:hAnsi="Times New Roman" w:cs="Times New Roman"/>
          <w:b/>
          <w:bCs/>
          <w:szCs w:val="21"/>
        </w:rPr>
        <w:t>5</w:t>
      </w:r>
    </w:p>
    <w:p w14:paraId="6D9DFD26" w14:textId="43CD3B3A" w:rsidR="009E3DC9" w:rsidRPr="002158F7" w:rsidRDefault="002B402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verage c</w:t>
      </w:r>
      <w:r w:rsidR="001B1A90" w:rsidRPr="001B1A90">
        <w:rPr>
          <w:rFonts w:ascii="Times New Roman" w:hAnsi="Times New Roman" w:cs="Times New Roman"/>
          <w:szCs w:val="21"/>
        </w:rPr>
        <w:t xml:space="preserve">orrelation </w:t>
      </w:r>
      <w:r w:rsidR="001B1A90">
        <w:rPr>
          <w:rFonts w:ascii="Times New Roman" w:hAnsi="Times New Roman" w:cs="Times New Roman"/>
          <w:szCs w:val="21"/>
        </w:rPr>
        <w:t>values</w:t>
      </w:r>
      <w:r w:rsidR="001B1A90" w:rsidRPr="001B1A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 w:rsidRPr="002B402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sults of </w:t>
      </w:r>
      <w:r w:rsidRPr="002B4025">
        <w:rPr>
          <w:rFonts w:ascii="Times New Roman" w:hAnsi="Times New Roman" w:cs="Times New Roman"/>
          <w:szCs w:val="21"/>
        </w:rPr>
        <w:t xml:space="preserve">Spearman’s correlation analysis and Pearson’s correlation analysis </w:t>
      </w:r>
      <w:r w:rsidR="001B1A90">
        <w:rPr>
          <w:rFonts w:ascii="Times New Roman" w:hAnsi="Times New Roman" w:cs="Times New Roman"/>
          <w:szCs w:val="21"/>
        </w:rPr>
        <w:t xml:space="preserve">between </w:t>
      </w:r>
      <w:r w:rsidR="001B1A90" w:rsidRPr="001B1A90">
        <w:rPr>
          <w:rFonts w:ascii="Times New Roman" w:hAnsi="Times New Roman" w:cs="Times New Roman"/>
          <w:szCs w:val="21"/>
        </w:rPr>
        <w:t xml:space="preserve">27 ASVs of </w:t>
      </w:r>
      <w:bookmarkStart w:id="0" w:name="_Hlk120291448"/>
      <w:r w:rsidR="001B1A90" w:rsidRPr="001B1A90">
        <w:rPr>
          <w:rFonts w:ascii="Times New Roman" w:hAnsi="Times New Roman" w:cs="Times New Roman"/>
          <w:szCs w:val="21"/>
        </w:rPr>
        <w:t>intestinal bacterial community</w:t>
      </w:r>
      <w:bookmarkEnd w:id="0"/>
      <w:r w:rsidR="001B1A90" w:rsidRPr="001B1A90">
        <w:rPr>
          <w:rFonts w:ascii="Times New Roman" w:hAnsi="Times New Roman" w:cs="Times New Roman"/>
          <w:szCs w:val="21"/>
        </w:rPr>
        <w:t xml:space="preserve"> and immune response parameters.</w:t>
      </w:r>
    </w:p>
    <w:tbl>
      <w:tblPr>
        <w:tblStyle w:val="6-3"/>
        <w:tblpPr w:leftFromText="180" w:rightFromText="180" w:vertAnchor="text" w:horzAnchor="margin" w:tblpX="-426" w:tblpY="107"/>
        <w:tblW w:w="8824" w:type="dxa"/>
        <w:tblLook w:val="04A0" w:firstRow="1" w:lastRow="0" w:firstColumn="1" w:lastColumn="0" w:noHBand="0" w:noVBand="1"/>
      </w:tblPr>
      <w:tblGrid>
        <w:gridCol w:w="2694"/>
        <w:gridCol w:w="977"/>
        <w:gridCol w:w="1064"/>
        <w:gridCol w:w="1101"/>
        <w:gridCol w:w="980"/>
        <w:gridCol w:w="975"/>
        <w:gridCol w:w="1033"/>
      </w:tblGrid>
      <w:tr w:rsidR="00A8060A" w:rsidRPr="002158F7" w14:paraId="20D32633" w14:textId="0B1047E8" w:rsidTr="00205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EF4BB0" w14:textId="613601E5" w:rsidR="00A8060A" w:rsidRPr="002158F7" w:rsidRDefault="00A8060A" w:rsidP="00205065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437697E" w14:textId="4C487263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MDA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CD6D658" w14:textId="12592E1D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SOD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8E9EA6C" w14:textId="024AC277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</w:t>
            </w:r>
            <w:r>
              <w:rPr>
                <w:rFonts w:ascii="Times New Roman" w:eastAsia="等线" w:hAnsi="Times New Roman" w:cs="Times New Roman"/>
                <w:color w:val="auto"/>
                <w:szCs w:val="21"/>
              </w:rPr>
              <w:t>-</w:t>
            </w: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1</w:t>
            </w:r>
            <w:r w:rsidRPr="00A8060A">
              <w:rPr>
                <w:rFonts w:ascii="Times New Roman" w:eastAsia="等线" w:hAnsi="Times New Roman" w:cs="Times New Roman"/>
                <w:color w:val="auto"/>
                <w:szCs w:val="21"/>
              </w:rPr>
              <w:t>β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05421D7" w14:textId="0912FDFD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TNF</w:t>
            </w:r>
            <w:r w:rsidRPr="00A8060A">
              <w:rPr>
                <w:rFonts w:ascii="Times New Roman" w:eastAsia="等线" w:hAnsi="Times New Roman" w:cs="Times New Roman"/>
                <w:color w:val="auto"/>
                <w:szCs w:val="21"/>
              </w:rPr>
              <w:t>-α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AF18314" w14:textId="38A69394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10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A357BE" w14:textId="697855DE" w:rsidR="00A8060A" w:rsidRPr="002158F7" w:rsidRDefault="00A8060A" w:rsidP="002050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IL17</w:t>
            </w:r>
            <w:r>
              <w:rPr>
                <w:rFonts w:ascii="Times New Roman" w:eastAsia="等线" w:hAnsi="Times New Roman" w:cs="Times New Roman"/>
                <w:color w:val="auto"/>
                <w:szCs w:val="21"/>
              </w:rPr>
              <w:t>-</w:t>
            </w: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AF</w:t>
            </w:r>
          </w:p>
        </w:tc>
      </w:tr>
      <w:tr w:rsidR="00205065" w:rsidRPr="002158F7" w14:paraId="77698577" w14:textId="3769B9F0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6D3AC2" w14:textId="4FE44723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Arcobacter 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0235" w14:textId="7ABEFCD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B460" w14:textId="0BF6A032" w:rsidR="00205065" w:rsidRPr="002158F7" w:rsidRDefault="00205065" w:rsidP="00205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89EF" w14:textId="0F6C5AC9" w:rsidR="00205065" w:rsidRPr="002158F7" w:rsidRDefault="00205065" w:rsidP="00205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3624" w14:textId="4AE38279" w:rsidR="00205065" w:rsidRPr="002158F7" w:rsidRDefault="00205065" w:rsidP="00205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5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1C7C" w14:textId="1511314E" w:rsidR="00205065" w:rsidRPr="002158F7" w:rsidRDefault="00205065" w:rsidP="00205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0294" w14:textId="4F9D2C8A" w:rsidR="00205065" w:rsidRPr="002158F7" w:rsidRDefault="00205065" w:rsidP="00205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21</w:t>
            </w:r>
          </w:p>
        </w:tc>
      </w:tr>
      <w:tr w:rsidR="00205065" w:rsidRPr="002158F7" w14:paraId="370F8B5E" w14:textId="50E2D22A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263218CC" w14:textId="0389DA7E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Vibrio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umoiens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199B" w14:textId="52CBDC6B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44CC" w14:textId="71D3D41A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3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18C2" w14:textId="667CE47A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BBF8" w14:textId="6056000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2C9C" w14:textId="5E4CC37E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4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6C67" w14:textId="41F4B1A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92</w:t>
            </w:r>
          </w:p>
        </w:tc>
      </w:tr>
      <w:tr w:rsidR="00205065" w:rsidRPr="002158F7" w14:paraId="668B8825" w14:textId="6D3C6868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6A625429" w14:textId="5A8FBFE8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hotobacterium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msela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9FE1" w14:textId="791BD1E0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65AA" w14:textId="3B4F749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7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E5F4" w14:textId="723976C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D729" w14:textId="218EEF5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4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40DB" w14:textId="03817D7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3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5870" w14:textId="19B6AD9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56</w:t>
            </w:r>
          </w:p>
        </w:tc>
      </w:tr>
      <w:tr w:rsidR="00205065" w:rsidRPr="002158F7" w14:paraId="4453CC17" w14:textId="2713A7DE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11F2F0BA" w14:textId="57C20098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Lactobacillaceae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B7A9" w14:textId="65EFF65F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88AF" w14:textId="41CB93D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7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ADEB" w14:textId="39F2BC0D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63BA" w14:textId="3025139E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598A" w14:textId="196E668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A7B2" w14:textId="3B5FD927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94</w:t>
            </w:r>
          </w:p>
        </w:tc>
      </w:tr>
      <w:tr w:rsidR="00205065" w:rsidRPr="002158F7" w14:paraId="752A609B" w14:textId="17FD2C69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5DC95F47" w14:textId="489DB4D7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eissella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073B" w14:textId="0007C5E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3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0D25" w14:textId="4540327E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4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0C73" w14:textId="4ADDE41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7FD4" w14:textId="3D8519EE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72B5" w14:textId="3640A0C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1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7C54" w14:textId="686563B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18</w:t>
            </w:r>
          </w:p>
        </w:tc>
      </w:tr>
      <w:tr w:rsidR="00205065" w:rsidRPr="002158F7" w14:paraId="1760929D" w14:textId="42B78798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5C9096D" w14:textId="652F6BFA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orynebacterium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82D3" w14:textId="1D7AB66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A59A" w14:textId="07B39277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F3B1" w14:textId="0F068FF0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5078" w14:textId="09CCA037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7F87" w14:textId="0A2B1009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AD56" w14:textId="3112E9A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59</w:t>
            </w:r>
          </w:p>
        </w:tc>
      </w:tr>
      <w:tr w:rsidR="00205065" w:rsidRPr="002158F7" w14:paraId="2BE2CEBB" w14:textId="5ADB6AEC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6EE5452F" w14:textId="674E47C9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eissella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0618" w14:textId="17A113E0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0.747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C7D2" w14:textId="24B3A63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9BEE" w14:textId="1AFC131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6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598C" w14:textId="537589BC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6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3595" w14:textId="5F31E177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BFCB" w14:textId="17A368D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24</w:t>
            </w:r>
          </w:p>
        </w:tc>
      </w:tr>
      <w:tr w:rsidR="00205065" w:rsidRPr="002158F7" w14:paraId="40A0DA56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166C8654" w14:textId="4124CE6C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hotobacterium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ustum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F538" w14:textId="0187E7B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41BA" w14:textId="55D0EF6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7B5A" w14:textId="4B7C5A4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EC0F" w14:textId="7C9FDBEF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D66A" w14:textId="1BC55BF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679D" w14:textId="7D66854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23</w:t>
            </w:r>
          </w:p>
        </w:tc>
      </w:tr>
      <w:tr w:rsidR="00205065" w:rsidRPr="002158F7" w14:paraId="0D78675D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309EFD48" w14:textId="3C0FEE5C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eissella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7744" w14:textId="4A0012AE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6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49D0" w14:textId="7FD967B0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8FCC" w14:textId="526BB9E8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9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59C8" w14:textId="09C7D393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0ADF" w14:textId="520C5D28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F636" w14:textId="3F5EAE8F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34</w:t>
            </w:r>
          </w:p>
        </w:tc>
      </w:tr>
      <w:tr w:rsidR="00205065" w:rsidRPr="002158F7" w14:paraId="1DB72CE1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E753867" w14:textId="4A381331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brio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B4A9" w14:textId="058E3039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6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B14E" w14:textId="3ADCBE2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9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C531" w14:textId="41775733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CA10" w14:textId="1A591D7D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4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7271" w14:textId="67CD15B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5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66D1" w14:textId="41C69DAA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14</w:t>
            </w:r>
          </w:p>
        </w:tc>
      </w:tr>
      <w:tr w:rsidR="00205065" w:rsidRPr="002158F7" w14:paraId="07257232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29BD1377" w14:textId="64451B7C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cardioides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879B" w14:textId="13951BB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5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3B2D" w14:textId="5A55D908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1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D61C" w14:textId="2A73EAA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C2D2" w14:textId="3BFE3EA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6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B32E" w14:textId="23B707D4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AABB" w14:textId="3FB4247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645</w:t>
            </w:r>
          </w:p>
        </w:tc>
      </w:tr>
      <w:tr w:rsidR="00205065" w:rsidRPr="002158F7" w14:paraId="132427BE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69C9066" w14:textId="4A3C5856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accharopolyspora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906A" w14:textId="5AC750B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19FC" w14:textId="2B6F965B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AC8A" w14:textId="72E7E4CA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1BBA" w14:textId="45412161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7022" w14:textId="6EAA53C9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9FB9" w14:textId="175D462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115</w:t>
            </w:r>
          </w:p>
        </w:tc>
      </w:tr>
      <w:tr w:rsidR="00205065" w:rsidRPr="002158F7" w14:paraId="33222FA0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6CE85D1" w14:textId="0815B17D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romohalobacter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9AE2" w14:textId="1E2F1A7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C8F7" w14:textId="1017A672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1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5EC2" w14:textId="76591B02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06B3" w14:textId="536E1363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7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F325" w14:textId="40EA99F3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3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9E7F" w14:textId="0320E91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61</w:t>
            </w:r>
          </w:p>
        </w:tc>
      </w:tr>
      <w:tr w:rsidR="00205065" w:rsidRPr="002158F7" w14:paraId="1C6EC655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67E7DCC3" w14:textId="4346BE82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Betaproteobacteria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01FA" w14:textId="5EE24624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A532" w14:textId="29A9BB61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2CAF" w14:textId="6F864C1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EDEB" w14:textId="0E21A549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7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D40FD" w14:textId="3BCEAB79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73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1AFB" w14:textId="329E4EC3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-0.719*</w:t>
            </w:r>
          </w:p>
        </w:tc>
      </w:tr>
      <w:tr w:rsidR="00205065" w:rsidRPr="002158F7" w14:paraId="1F1193C8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117AC4CE" w14:textId="0C07609D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kkermansia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uciniphil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DC7E" w14:textId="0538596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4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9675" w14:textId="5DCB059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C152" w14:textId="50A2094F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572F" w14:textId="734BEFE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6B3D" w14:textId="19843B5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0.751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A960" w14:textId="00E6211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-0.777*</w:t>
            </w:r>
          </w:p>
        </w:tc>
      </w:tr>
      <w:tr w:rsidR="00205065" w:rsidRPr="002158F7" w14:paraId="11A2F9EE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49FA3417" w14:textId="12122348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ietzia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37EA" w14:textId="34899B94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0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DDFA" w14:textId="1E2253F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2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B516" w14:textId="25FCAE8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7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CAD0" w14:textId="69BF816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3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3B6B" w14:textId="1F6740D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0.835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5800" w14:textId="4C17EE53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79</w:t>
            </w:r>
          </w:p>
        </w:tc>
      </w:tr>
      <w:tr w:rsidR="00205065" w:rsidRPr="002158F7" w14:paraId="7C1D02ED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6380BC52" w14:textId="5CE03621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diococcus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9098" w14:textId="323C27F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0C42" w14:textId="48D678D0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4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0F2C" w14:textId="66E598F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0AF7" w14:textId="112AB1B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6280" w14:textId="2DF0C632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2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87E3" w14:textId="08F04AA7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47</w:t>
            </w:r>
          </w:p>
        </w:tc>
      </w:tr>
      <w:tr w:rsidR="00205065" w:rsidRPr="002158F7" w14:paraId="032437E4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1C1171AA" w14:textId="208979F0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ychrobacter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ler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355D" w14:textId="32F6E5E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3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1560" w14:textId="44DDCE31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EB47" w14:textId="0C3C056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CFBF" w14:textId="75A7B420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9AC4" w14:textId="3DB637E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3CDF" w14:textId="128C1BC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76</w:t>
            </w:r>
          </w:p>
        </w:tc>
      </w:tr>
      <w:tr w:rsidR="00205065" w:rsidRPr="002158F7" w14:paraId="08A78362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7F6D3678" w14:textId="5517BFE2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Betaproteobacteria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923B" w14:textId="0E4E0A8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2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A5FF" w14:textId="62F6D2D4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E2D5" w14:textId="3202FD8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CBE2" w14:textId="37C5478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9A63" w14:textId="265639A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700D" w14:textId="54EE57D7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91</w:t>
            </w:r>
          </w:p>
        </w:tc>
      </w:tr>
      <w:tr w:rsidR="00205065" w:rsidRPr="002158F7" w14:paraId="65BB8918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1E27EAFF" w14:textId="0B2916D3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ptoniphilus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04FC" w14:textId="3B287DEE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3B45" w14:textId="1B73E044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2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AC7F" w14:textId="476F4B2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433A" w14:textId="13A2BE5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8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DFAA" w14:textId="656D82D2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7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3D32" w14:textId="3540A35B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6</w:t>
            </w:r>
          </w:p>
        </w:tc>
      </w:tr>
      <w:tr w:rsidR="00205065" w:rsidRPr="002158F7" w14:paraId="57C7F972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5D59B038" w14:textId="425D4856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Actinomycetales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2D82" w14:textId="07DA29E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B3E8" w14:textId="5785DF1A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24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C9C3" w14:textId="17908C68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-0.719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08B2" w14:textId="5C48F08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59C0" w14:textId="7541375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6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E05C" w14:textId="61F5414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875</w:t>
            </w:r>
          </w:p>
        </w:tc>
      </w:tr>
      <w:tr w:rsidR="00205065" w:rsidRPr="002158F7" w14:paraId="7C7E2DFE" w14:textId="0E47A358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3721AA89" w14:textId="0FACE11D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ychrobacter</w:t>
            </w:r>
            <w:proofErr w:type="spellEnd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acificensi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1201" w14:textId="6530B3E8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4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67BC" w14:textId="1872B30F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7A0D" w14:textId="572F028F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-0.7415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CF14" w14:textId="180A04E1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7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2FE6" w14:textId="5369F2EC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1D37" w14:textId="229927A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22</w:t>
            </w:r>
          </w:p>
        </w:tc>
      </w:tr>
      <w:tr w:rsidR="00205065" w:rsidRPr="002158F7" w14:paraId="5EA6FE9D" w14:textId="0237B44E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0FB7716C" w14:textId="7644CF27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>Actinomycetales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F15D" w14:textId="5DCDF16F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7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27F1" w14:textId="40B41BE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3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3A5D" w14:textId="589F019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D1CC" w14:textId="4181FB9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b/>
                <w:bCs/>
                <w:color w:val="auto"/>
                <w:szCs w:val="21"/>
              </w:rPr>
              <w:t>0.7595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2732" w14:textId="7EFE8C1C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52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C86A" w14:textId="0652023D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825</w:t>
            </w:r>
          </w:p>
        </w:tc>
      </w:tr>
      <w:tr w:rsidR="00205065" w:rsidRPr="002158F7" w14:paraId="2E323C43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401432D9" w14:textId="48CBFF28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Lactococcus </w:t>
            </w: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arviea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818D" w14:textId="31F293D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6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EC71" w14:textId="421E2C8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38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8C4E" w14:textId="1A9EB180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83B2" w14:textId="550C4467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2B25" w14:textId="52A91981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D800" w14:textId="3C444DE5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365</w:t>
            </w:r>
          </w:p>
        </w:tc>
      </w:tr>
      <w:tr w:rsidR="00205065" w:rsidRPr="002158F7" w14:paraId="7EFE6DFF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6186F2CB" w14:textId="55088243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ptostreptococcus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49E3" w14:textId="2A1DDA5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03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51C6" w14:textId="564DC9B1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D744" w14:textId="013F6AD7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5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50B4" w14:textId="78F25DEB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0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CCC0" w14:textId="0509F9D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C6E7" w14:textId="6AC23053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528</w:t>
            </w:r>
          </w:p>
        </w:tc>
      </w:tr>
      <w:tr w:rsidR="00205065" w:rsidRPr="002158F7" w14:paraId="7F1C3A35" w14:textId="77777777" w:rsidTr="0020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bottom"/>
          </w:tcPr>
          <w:p w14:paraId="45109F0C" w14:textId="427A3149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proofErr w:type="spellStart"/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etobacterium</w:t>
            </w:r>
            <w:proofErr w:type="spellEnd"/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6740" w14:textId="38C90147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DE90" w14:textId="1242C3EF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0BC3" w14:textId="266351B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FC53" w14:textId="4B427B33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68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D6BD" w14:textId="507D2353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01A8" w14:textId="6BC11226" w:rsidR="00205065" w:rsidRPr="002158F7" w:rsidRDefault="00205065" w:rsidP="002050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473</w:t>
            </w:r>
          </w:p>
        </w:tc>
      </w:tr>
      <w:tr w:rsidR="00205065" w:rsidRPr="002158F7" w14:paraId="29F6F42F" w14:textId="77777777" w:rsidTr="0020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0EFBAD" w14:textId="64C19B67" w:rsidR="00205065" w:rsidRPr="00205065" w:rsidRDefault="00205065" w:rsidP="00205065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Cs w:val="21"/>
              </w:rPr>
            </w:pPr>
            <w:r w:rsidRPr="002050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Vibrio</w:t>
            </w:r>
            <w:r w:rsidRPr="002050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D9CDC1" w14:textId="4D0215DF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2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B7178A" w14:textId="640DDDD5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9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0EEC57" w14:textId="03041BB6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4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8D8BF7" w14:textId="4FA7B4BC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0.19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3F4BB5" w14:textId="6FCD8329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3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485BD0" w14:textId="3A2DBE32" w:rsidR="00205065" w:rsidRPr="002158F7" w:rsidRDefault="00205065" w:rsidP="002050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158F7">
              <w:rPr>
                <w:rFonts w:ascii="Times New Roman" w:eastAsia="等线" w:hAnsi="Times New Roman" w:cs="Times New Roman"/>
                <w:color w:val="auto"/>
                <w:szCs w:val="21"/>
              </w:rPr>
              <w:t>-0.1915</w:t>
            </w:r>
          </w:p>
        </w:tc>
      </w:tr>
    </w:tbl>
    <w:p w14:paraId="082AD67E" w14:textId="07AC8064" w:rsidR="00F40C23" w:rsidRPr="002158F7" w:rsidRDefault="009E3DC9" w:rsidP="009E3D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ote: </w:t>
      </w:r>
      <w:r w:rsidR="00561E1F">
        <w:rPr>
          <w:rFonts w:ascii="Times New Roman" w:hAnsi="Times New Roman" w:cs="Times New Roman"/>
          <w:szCs w:val="21"/>
        </w:rPr>
        <w:t>The values with s</w:t>
      </w:r>
      <w:r w:rsidRPr="009E3DC9">
        <w:rPr>
          <w:rFonts w:ascii="Times New Roman" w:hAnsi="Times New Roman" w:cs="Times New Roman"/>
          <w:szCs w:val="21"/>
        </w:rPr>
        <w:t>ignificant correlation</w:t>
      </w:r>
      <w:r>
        <w:rPr>
          <w:rFonts w:ascii="Times New Roman" w:hAnsi="Times New Roman" w:cs="Times New Roman"/>
          <w:szCs w:val="21"/>
        </w:rPr>
        <w:t xml:space="preserve"> (</w:t>
      </w:r>
      <w:r w:rsidRPr="009E3DC9">
        <w:rPr>
          <w:rFonts w:ascii="Times New Roman" w:hAnsi="Times New Roman" w:cs="Times New Roman"/>
          <w:i/>
          <w:iCs/>
          <w:szCs w:val="21"/>
        </w:rPr>
        <w:t>P</w:t>
      </w:r>
      <w:r w:rsidRPr="009E3DC9">
        <w:rPr>
          <w:rFonts w:ascii="Times New Roman" w:hAnsi="Times New Roman" w:cs="Times New Roman"/>
          <w:szCs w:val="21"/>
        </w:rPr>
        <w:t xml:space="preserve"> &lt; 0.05</w:t>
      </w:r>
      <w:r>
        <w:rPr>
          <w:rFonts w:ascii="Times New Roman" w:hAnsi="Times New Roman" w:cs="Times New Roman"/>
          <w:szCs w:val="21"/>
        </w:rPr>
        <w:t xml:space="preserve">) </w:t>
      </w:r>
      <w:r w:rsidR="004F7E50">
        <w:rPr>
          <w:rFonts w:ascii="Times New Roman" w:hAnsi="Times New Roman" w:cs="Times New Roman"/>
          <w:szCs w:val="21"/>
        </w:rPr>
        <w:t xml:space="preserve">in both </w:t>
      </w:r>
      <w:r w:rsidR="004F7E50" w:rsidRPr="002B4025">
        <w:rPr>
          <w:rFonts w:ascii="Times New Roman" w:hAnsi="Times New Roman" w:cs="Times New Roman"/>
          <w:szCs w:val="21"/>
        </w:rPr>
        <w:t>Spearman’s correlation analysis and Pearson’s correlation analysis</w:t>
      </w:r>
      <w:r w:rsidR="004F7E50" w:rsidRPr="009E3DC9">
        <w:rPr>
          <w:rFonts w:ascii="Times New Roman" w:hAnsi="Times New Roman" w:cs="Times New Roman"/>
          <w:szCs w:val="21"/>
        </w:rPr>
        <w:t xml:space="preserve"> </w:t>
      </w:r>
      <w:r w:rsidRPr="009E3DC9">
        <w:rPr>
          <w:rFonts w:ascii="Times New Roman" w:hAnsi="Times New Roman" w:cs="Times New Roman"/>
          <w:szCs w:val="21"/>
        </w:rPr>
        <w:t>are flagged with ‘*’</w:t>
      </w:r>
      <w:r>
        <w:rPr>
          <w:rFonts w:ascii="Times New Roman" w:hAnsi="Times New Roman" w:cs="Times New Roman"/>
          <w:szCs w:val="21"/>
        </w:rPr>
        <w:t xml:space="preserve"> and </w:t>
      </w:r>
      <w:r w:rsidRPr="009E3DC9">
        <w:rPr>
          <w:rFonts w:ascii="Times New Roman" w:hAnsi="Times New Roman" w:cs="Times New Roman"/>
          <w:szCs w:val="21"/>
        </w:rPr>
        <w:t>bolded.</w:t>
      </w:r>
    </w:p>
    <w:sectPr w:rsidR="00F40C23" w:rsidRPr="0021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3D497" w14:textId="77777777" w:rsidR="00C134D0" w:rsidRDefault="00C134D0" w:rsidP="00F40C23">
      <w:r>
        <w:separator/>
      </w:r>
    </w:p>
  </w:endnote>
  <w:endnote w:type="continuationSeparator" w:id="0">
    <w:p w14:paraId="35DF89E2" w14:textId="77777777" w:rsidR="00C134D0" w:rsidRDefault="00C134D0" w:rsidP="00F40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46527" w14:textId="77777777" w:rsidR="00C134D0" w:rsidRDefault="00C134D0" w:rsidP="00F40C23">
      <w:r>
        <w:separator/>
      </w:r>
    </w:p>
  </w:footnote>
  <w:footnote w:type="continuationSeparator" w:id="0">
    <w:p w14:paraId="0D3804D9" w14:textId="77777777" w:rsidR="00C134D0" w:rsidRDefault="00C134D0" w:rsidP="00F40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90"/>
    <w:rsid w:val="001B1A90"/>
    <w:rsid w:val="00205065"/>
    <w:rsid w:val="00215562"/>
    <w:rsid w:val="002158F7"/>
    <w:rsid w:val="00223C4F"/>
    <w:rsid w:val="002445C5"/>
    <w:rsid w:val="00244BF1"/>
    <w:rsid w:val="002B4025"/>
    <w:rsid w:val="002E7C62"/>
    <w:rsid w:val="00301ED9"/>
    <w:rsid w:val="0030314A"/>
    <w:rsid w:val="003D6644"/>
    <w:rsid w:val="004C1B4B"/>
    <w:rsid w:val="004F7E50"/>
    <w:rsid w:val="0051265E"/>
    <w:rsid w:val="005339F9"/>
    <w:rsid w:val="0055509C"/>
    <w:rsid w:val="00561E1F"/>
    <w:rsid w:val="005C4FA2"/>
    <w:rsid w:val="00607757"/>
    <w:rsid w:val="006D4C01"/>
    <w:rsid w:val="007F2BC9"/>
    <w:rsid w:val="00843CBA"/>
    <w:rsid w:val="00874DD6"/>
    <w:rsid w:val="009D5DA3"/>
    <w:rsid w:val="009E3DC9"/>
    <w:rsid w:val="00A8060A"/>
    <w:rsid w:val="00A80CAE"/>
    <w:rsid w:val="00AC6290"/>
    <w:rsid w:val="00B309C7"/>
    <w:rsid w:val="00BA2206"/>
    <w:rsid w:val="00C134D0"/>
    <w:rsid w:val="00CA30C1"/>
    <w:rsid w:val="00CB7358"/>
    <w:rsid w:val="00CF04BD"/>
    <w:rsid w:val="00D24B7D"/>
    <w:rsid w:val="00E458BF"/>
    <w:rsid w:val="00F4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4CCAB"/>
  <w15:chartTrackingRefBased/>
  <w15:docId w15:val="{8E0AC026-86F9-4A51-BA31-5142D2C8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C23"/>
    <w:rPr>
      <w:sz w:val="18"/>
      <w:szCs w:val="18"/>
    </w:rPr>
  </w:style>
  <w:style w:type="table" w:styleId="6-3">
    <w:name w:val="List Table 6 Colorful Accent 3"/>
    <w:basedOn w:val="a1"/>
    <w:uiPriority w:val="51"/>
    <w:rsid w:val="00F40C2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732</Words>
  <Characters>4175</Characters>
  <Application>Microsoft Office Word</Application>
  <DocSecurity>0</DocSecurity>
  <Lines>34</Lines>
  <Paragraphs>9</Paragraphs>
  <ScaleCrop>false</ScaleCrop>
  <Company>P R C</Company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 Louis</cp:lastModifiedBy>
  <cp:revision>32</cp:revision>
  <dcterms:created xsi:type="dcterms:W3CDTF">2022-11-25T06:12:00Z</dcterms:created>
  <dcterms:modified xsi:type="dcterms:W3CDTF">2022-11-26T03:29:00Z</dcterms:modified>
</cp:coreProperties>
</file>